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43E7" w:rsidRPr="00F743E7" w:rsidRDefault="00B62C5D" w:rsidP="00F743E7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u w:val="single"/>
          <w:lang w:val="en-US"/>
        </w:rPr>
        <w:t>Additional file 1:</w:t>
      </w:r>
      <w:r w:rsidR="00F743E7" w:rsidRPr="00F743E7">
        <w:rPr>
          <w:sz w:val="24"/>
          <w:szCs w:val="24"/>
          <w:u w:val="single"/>
          <w:lang w:val="en-US"/>
        </w:rPr>
        <w:t xml:space="preserve"> </w:t>
      </w:r>
      <w:r>
        <w:rPr>
          <w:sz w:val="24"/>
          <w:szCs w:val="24"/>
          <w:u w:val="single"/>
          <w:lang w:val="en-US"/>
        </w:rPr>
        <w:t xml:space="preserve"> M</w:t>
      </w:r>
      <w:r w:rsidR="00F743E7" w:rsidRPr="00F743E7">
        <w:rPr>
          <w:sz w:val="24"/>
          <w:szCs w:val="24"/>
          <w:u w:val="single"/>
          <w:lang w:val="en-US"/>
        </w:rPr>
        <w:t>ethods</w:t>
      </w:r>
      <w:r w:rsidR="00F743E7" w:rsidRPr="00F743E7">
        <w:rPr>
          <w:sz w:val="24"/>
          <w:szCs w:val="24"/>
          <w:lang w:val="en-US"/>
        </w:rPr>
        <w:t xml:space="preserve">: </w:t>
      </w:r>
      <w:bookmarkStart w:id="0" w:name="_GoBack"/>
      <w:bookmarkEnd w:id="0"/>
    </w:p>
    <w:p w:rsidR="00F743E7" w:rsidRPr="00F743E7" w:rsidRDefault="00F743E7" w:rsidP="00F743E7">
      <w:pPr>
        <w:jc w:val="both"/>
        <w:rPr>
          <w:sz w:val="24"/>
          <w:szCs w:val="24"/>
          <w:lang w:val="en-US"/>
        </w:rPr>
      </w:pPr>
      <w:r w:rsidRPr="00F743E7">
        <w:rPr>
          <w:sz w:val="24"/>
          <w:szCs w:val="24"/>
          <w:lang w:val="en-US"/>
        </w:rPr>
        <w:t xml:space="preserve">All antibodies were purchased from BD Biosciences, San Jose, CA, USA, if not indicated otherwise. The following antibody/staining panels were used: </w:t>
      </w:r>
      <w:r w:rsidRPr="00F743E7">
        <w:rPr>
          <w:i/>
          <w:sz w:val="24"/>
          <w:szCs w:val="24"/>
          <w:lang w:val="en-US"/>
        </w:rPr>
        <w:t>Panel I</w:t>
      </w:r>
      <w:r w:rsidRPr="00F743E7">
        <w:rPr>
          <w:sz w:val="24"/>
          <w:szCs w:val="24"/>
          <w:lang w:val="en-US"/>
        </w:rPr>
        <w:t xml:space="preserve">: anti-CD62L Brilliant Violet 421, anti-CD16 FITC, anti-CD3 PerCP (Biolegend, San Diego, CA, USA), anti-CD57 PE, anti-CD56 APC, anti-CD69 APC-H7. </w:t>
      </w:r>
      <w:r w:rsidRPr="00F743E7">
        <w:rPr>
          <w:i/>
          <w:sz w:val="24"/>
          <w:szCs w:val="24"/>
          <w:lang w:val="en-US"/>
        </w:rPr>
        <w:t>Panel II</w:t>
      </w:r>
      <w:r w:rsidRPr="00F743E7">
        <w:rPr>
          <w:sz w:val="24"/>
          <w:szCs w:val="24"/>
          <w:lang w:val="en-US"/>
        </w:rPr>
        <w:t>: anti-CD56 Brilliant Violet 421, anti-DNAM1 FITC, anti-CD3 PerCP (Biolegend, San Diego, CA, USA), anti-NKp44 PE, anti-NKp46 PE/Cy7, anti-NKp30 Alexa Fluor 647, anti-NKG2D Alexa Fluor 700 (R&amp;D Systems, Minneapolis, MN, USA).</w:t>
      </w:r>
      <w:r w:rsidRPr="00F743E7">
        <w:rPr>
          <w:i/>
          <w:sz w:val="24"/>
          <w:szCs w:val="24"/>
          <w:lang w:val="en-US"/>
        </w:rPr>
        <w:t xml:space="preserve"> Panel III</w:t>
      </w:r>
      <w:r w:rsidRPr="00F743E7">
        <w:rPr>
          <w:sz w:val="24"/>
          <w:szCs w:val="24"/>
          <w:lang w:val="en-US"/>
        </w:rPr>
        <w:t>: anti-CD56 Brilliant Violet 421, anti-NKG2C Alexa Fluor 488 (R&amp;D Systems, Minneapolis, MN, USA), anti-CD3 PerCP (Biolegend, San Diego, CA, USA), anti-CD137 (41BB) PE (Biolegend, San Diego, CA, USA), anti-CXCR3 PE/Cy7 (Biolegend, San Diego, CA, USA), anti-CD54 Alexa Fluor 647 (Biolegend, San Diego, CA, USA), anti-CCR5 APC-Cy7 (Biolegend, San Diego, CA, USA).</w:t>
      </w:r>
      <w:r w:rsidRPr="00F743E7">
        <w:rPr>
          <w:i/>
          <w:sz w:val="24"/>
          <w:szCs w:val="24"/>
          <w:lang w:val="en-US"/>
        </w:rPr>
        <w:t xml:space="preserve"> Panel IV</w:t>
      </w:r>
      <w:r w:rsidRPr="00F743E7">
        <w:rPr>
          <w:sz w:val="24"/>
          <w:szCs w:val="24"/>
          <w:lang w:val="en-US"/>
        </w:rPr>
        <w:t xml:space="preserve">: anti-CD56 Brilliant Violet 421, anti-CD244(2B4) FITC (Biolegend, San Diego, CA, USA), anti-CD28 PerCP/Cy5.5, anti-CD319 (CRACC, CS1) PE (Biolegend, San Diego, CA, USA), anti-CD3 Alexa Fluor 647 (Biolegend, San Diego, CA, USA), anti-CD4 APC-H7.    </w:t>
      </w:r>
    </w:p>
    <w:p w:rsidR="00A56A32" w:rsidRPr="00F743E7" w:rsidRDefault="00A56A32">
      <w:pPr>
        <w:rPr>
          <w:lang w:val="en-US"/>
        </w:rPr>
      </w:pPr>
    </w:p>
    <w:sectPr w:rsidR="00A56A32" w:rsidRPr="00F743E7" w:rsidSect="00ED4E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08"/>
  <w:hyphenationZone w:val="425"/>
  <w:characterSpacingControl w:val="doNotCompress"/>
  <w:compat/>
  <w:rsids>
    <w:rsidRoot w:val="00F743E7"/>
    <w:rsid w:val="00066036"/>
    <w:rsid w:val="0007008E"/>
    <w:rsid w:val="00084CB0"/>
    <w:rsid w:val="000B2C4B"/>
    <w:rsid w:val="000F2D27"/>
    <w:rsid w:val="0014699C"/>
    <w:rsid w:val="00157A50"/>
    <w:rsid w:val="001730D3"/>
    <w:rsid w:val="001B5A81"/>
    <w:rsid w:val="001E630D"/>
    <w:rsid w:val="001E6CF7"/>
    <w:rsid w:val="00211F3B"/>
    <w:rsid w:val="00215744"/>
    <w:rsid w:val="00234AAF"/>
    <w:rsid w:val="00234AF0"/>
    <w:rsid w:val="00250374"/>
    <w:rsid w:val="00290D19"/>
    <w:rsid w:val="002973B5"/>
    <w:rsid w:val="002C1174"/>
    <w:rsid w:val="002C1CFA"/>
    <w:rsid w:val="002F27D7"/>
    <w:rsid w:val="003867FB"/>
    <w:rsid w:val="003B61B5"/>
    <w:rsid w:val="003E5207"/>
    <w:rsid w:val="00402C00"/>
    <w:rsid w:val="0043484A"/>
    <w:rsid w:val="0048539F"/>
    <w:rsid w:val="004B41F5"/>
    <w:rsid w:val="004B541C"/>
    <w:rsid w:val="004B699B"/>
    <w:rsid w:val="004C7E0E"/>
    <w:rsid w:val="004D52AE"/>
    <w:rsid w:val="004F6BBA"/>
    <w:rsid w:val="005219F7"/>
    <w:rsid w:val="005248C5"/>
    <w:rsid w:val="00567A90"/>
    <w:rsid w:val="005833D2"/>
    <w:rsid w:val="005A3179"/>
    <w:rsid w:val="005A69EF"/>
    <w:rsid w:val="005F767C"/>
    <w:rsid w:val="00607A85"/>
    <w:rsid w:val="00660A89"/>
    <w:rsid w:val="00665CB0"/>
    <w:rsid w:val="006C72AA"/>
    <w:rsid w:val="006E2496"/>
    <w:rsid w:val="00717A65"/>
    <w:rsid w:val="007309F3"/>
    <w:rsid w:val="00734820"/>
    <w:rsid w:val="007D6BB4"/>
    <w:rsid w:val="00821320"/>
    <w:rsid w:val="0084266B"/>
    <w:rsid w:val="0084625E"/>
    <w:rsid w:val="00874628"/>
    <w:rsid w:val="008A3508"/>
    <w:rsid w:val="008B220A"/>
    <w:rsid w:val="008B408E"/>
    <w:rsid w:val="008C7B44"/>
    <w:rsid w:val="008D5F3C"/>
    <w:rsid w:val="0094345C"/>
    <w:rsid w:val="009566DB"/>
    <w:rsid w:val="009734D2"/>
    <w:rsid w:val="009808B1"/>
    <w:rsid w:val="009913AE"/>
    <w:rsid w:val="009B1A28"/>
    <w:rsid w:val="00A43E0D"/>
    <w:rsid w:val="00A52C07"/>
    <w:rsid w:val="00A56A32"/>
    <w:rsid w:val="00A672F1"/>
    <w:rsid w:val="00A805CB"/>
    <w:rsid w:val="00A821F4"/>
    <w:rsid w:val="00A924F6"/>
    <w:rsid w:val="00AB74B6"/>
    <w:rsid w:val="00AD5AD0"/>
    <w:rsid w:val="00AE577F"/>
    <w:rsid w:val="00AF1AB4"/>
    <w:rsid w:val="00B2544F"/>
    <w:rsid w:val="00B41BC6"/>
    <w:rsid w:val="00B56C75"/>
    <w:rsid w:val="00B62C5D"/>
    <w:rsid w:val="00BB451D"/>
    <w:rsid w:val="00BF5238"/>
    <w:rsid w:val="00C23979"/>
    <w:rsid w:val="00C54489"/>
    <w:rsid w:val="00C72375"/>
    <w:rsid w:val="00C87294"/>
    <w:rsid w:val="00CD7B03"/>
    <w:rsid w:val="00CF4750"/>
    <w:rsid w:val="00D27666"/>
    <w:rsid w:val="00D405AA"/>
    <w:rsid w:val="00D45611"/>
    <w:rsid w:val="00E03374"/>
    <w:rsid w:val="00E0530D"/>
    <w:rsid w:val="00E119D5"/>
    <w:rsid w:val="00E2270C"/>
    <w:rsid w:val="00E570B0"/>
    <w:rsid w:val="00E66850"/>
    <w:rsid w:val="00E95AA3"/>
    <w:rsid w:val="00EA45E6"/>
    <w:rsid w:val="00EC709B"/>
    <w:rsid w:val="00ED4EDA"/>
    <w:rsid w:val="00F22B5C"/>
    <w:rsid w:val="00F46C46"/>
    <w:rsid w:val="00F510AA"/>
    <w:rsid w:val="00F66C4E"/>
    <w:rsid w:val="00F743E7"/>
    <w:rsid w:val="00F80873"/>
    <w:rsid w:val="00FC245B"/>
    <w:rsid w:val="00FF02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3E7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43E7"/>
    <w:rPr>
      <w:rFonts w:ascii="Calibri" w:eastAsia="Times New Roman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1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kt, Wolfgang</dc:creator>
  <cp:lastModifiedBy>ekong</cp:lastModifiedBy>
  <cp:revision>2</cp:revision>
  <dcterms:created xsi:type="dcterms:W3CDTF">2016-03-11T17:56:00Z</dcterms:created>
  <dcterms:modified xsi:type="dcterms:W3CDTF">2016-08-24T02:14:00Z</dcterms:modified>
</cp:coreProperties>
</file>